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E3BF8B" w14:textId="08B04FAE" w:rsidR="004250D6" w:rsidRPr="00EB6402" w:rsidRDefault="00A83774" w:rsidP="00CF687C">
      <w:pPr>
        <w:pStyle w:val="1"/>
        <w:rPr>
          <w:rFonts w:ascii="Arial" w:hAnsi="Arial" w:cs="Arial"/>
          <w:b/>
          <w:bCs/>
          <w:sz w:val="28"/>
          <w:szCs w:val="28"/>
        </w:rPr>
      </w:pPr>
      <w:r w:rsidRPr="00A83774">
        <w:rPr>
          <w:rFonts w:ascii="Arial" w:hAnsi="Arial" w:cs="Arial"/>
          <w:b/>
          <w:bCs/>
          <w:sz w:val="28"/>
          <w:szCs w:val="28"/>
        </w:rPr>
        <w:t>S3 Table. Severe trauma with ISS of &gt;15 and anatomical site-specific severe injury with AIS score of ≥3 for each body component among study participants</w:t>
      </w:r>
    </w:p>
    <w:p w14:paraId="4EB10B9B" w14:textId="77777777" w:rsidR="00952E75" w:rsidRPr="0016237C" w:rsidRDefault="00952E75" w:rsidP="00CF687C">
      <w:pPr>
        <w:rPr>
          <w:rFonts w:ascii="Arial" w:hAnsi="Arial" w:cs="Arial"/>
          <w:sz w:val="22"/>
        </w:rPr>
      </w:pPr>
    </w:p>
    <w:tbl>
      <w:tblPr>
        <w:tblW w:w="4107" w:type="pct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82"/>
        <w:gridCol w:w="2551"/>
        <w:gridCol w:w="2551"/>
        <w:gridCol w:w="2551"/>
      </w:tblGrid>
      <w:tr w:rsidR="00180911" w:rsidRPr="0016237C" w14:paraId="09EEB604" w14:textId="77777777" w:rsidTr="008E48CA">
        <w:trPr>
          <w:trHeight w:val="850"/>
        </w:trPr>
        <w:tc>
          <w:tcPr>
            <w:tcW w:w="173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  <w:vAlign w:val="center"/>
          </w:tcPr>
          <w:p w14:paraId="391FE7DF" w14:textId="77777777" w:rsidR="00180911" w:rsidRPr="0016237C" w:rsidRDefault="00180911" w:rsidP="00D96C4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261" w:type="pct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  <w:vAlign w:val="center"/>
          </w:tcPr>
          <w:p w14:paraId="16DBD107" w14:textId="259A91EE" w:rsidR="00180911" w:rsidRPr="0016237C" w:rsidRDefault="00180911" w:rsidP="00D96C4A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6237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Seat position</w:t>
            </w:r>
          </w:p>
        </w:tc>
      </w:tr>
      <w:tr w:rsidR="001D4516" w:rsidRPr="0016237C" w14:paraId="1090FECE" w14:textId="77777777" w:rsidTr="008E48CA">
        <w:trPr>
          <w:trHeight w:val="850"/>
        </w:trPr>
        <w:tc>
          <w:tcPr>
            <w:tcW w:w="173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  <w:vAlign w:val="center"/>
          </w:tcPr>
          <w:p w14:paraId="2B1EF7D6" w14:textId="77777777" w:rsidR="001D4516" w:rsidRPr="0016237C" w:rsidRDefault="001D4516" w:rsidP="00D96C4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  <w:vAlign w:val="center"/>
          </w:tcPr>
          <w:p w14:paraId="3C511DE0" w14:textId="00087F3F" w:rsidR="001D4516" w:rsidRPr="0016237C" w:rsidRDefault="001D4516" w:rsidP="00D96C4A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6237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Driver seat</w:t>
            </w:r>
          </w:p>
          <w:p w14:paraId="5E16896F" w14:textId="5D840F53" w:rsidR="001D4516" w:rsidRPr="0016237C" w:rsidRDefault="001D4516" w:rsidP="00D96C4A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6237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(n</w:t>
            </w:r>
            <w:r w:rsidR="008F0065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16237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=</w:t>
            </w:r>
            <w:r w:rsidR="008F0065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16237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4</w:t>
            </w:r>
            <w:r w:rsidR="008F0065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,</w:t>
            </w:r>
            <w:r w:rsidRPr="0016237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104)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  <w:vAlign w:val="center"/>
          </w:tcPr>
          <w:p w14:paraId="3C40BDF1" w14:textId="65AA0C8F" w:rsidR="001D4516" w:rsidRPr="0016237C" w:rsidRDefault="00C05C69" w:rsidP="00D96C4A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6237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Front passenger seat</w:t>
            </w:r>
          </w:p>
          <w:p w14:paraId="21A3461C" w14:textId="4F195A1B" w:rsidR="001D4516" w:rsidRPr="0016237C" w:rsidRDefault="001D4516" w:rsidP="00D96C4A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6237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(n</w:t>
            </w:r>
            <w:r w:rsidR="008F0065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16237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=</w:t>
            </w:r>
            <w:r w:rsidR="008F0065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16237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1</w:t>
            </w:r>
            <w:r w:rsidR="008F0065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,</w:t>
            </w:r>
            <w:r w:rsidRPr="0016237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09)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  <w:vAlign w:val="center"/>
          </w:tcPr>
          <w:p w14:paraId="44963602" w14:textId="77777777" w:rsidR="00EF4303" w:rsidRPr="0016237C" w:rsidRDefault="00C05C69" w:rsidP="00D96C4A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6237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Rear passenger seat</w:t>
            </w:r>
          </w:p>
          <w:p w14:paraId="0FC57166" w14:textId="7DF3DA38" w:rsidR="001D4516" w:rsidRPr="0016237C" w:rsidRDefault="001D4516" w:rsidP="00D96C4A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6237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(n</w:t>
            </w:r>
            <w:r w:rsidR="008F0065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16237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=</w:t>
            </w:r>
            <w:r w:rsidR="008F0065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16237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793)</w:t>
            </w:r>
          </w:p>
        </w:tc>
      </w:tr>
      <w:tr w:rsidR="00496E75" w:rsidRPr="0016237C" w14:paraId="3EEF9626" w14:textId="77777777" w:rsidTr="008E48CA">
        <w:trPr>
          <w:trHeight w:val="567"/>
        </w:trPr>
        <w:tc>
          <w:tcPr>
            <w:tcW w:w="17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7079739F" w14:textId="185457DB" w:rsidR="00496E75" w:rsidRPr="0016237C" w:rsidRDefault="00496E75" w:rsidP="00496E75">
            <w:pPr>
              <w:widowControl/>
              <w:ind w:firstLineChars="50" w:firstLine="110"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A42B1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Severe trauma with ISS</w:t>
            </w: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 of </w:t>
            </w:r>
            <w:r w:rsidRPr="000A42B1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&gt;15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7E5589CD" w14:textId="77777777" w:rsidR="00496E75" w:rsidRPr="0016237C" w:rsidRDefault="00496E75" w:rsidP="00496E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3294852B" w14:textId="77777777" w:rsidR="00496E75" w:rsidRPr="0016237C" w:rsidRDefault="00496E75" w:rsidP="00496E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06C59AAA" w14:textId="77777777" w:rsidR="00496E75" w:rsidRPr="0016237C" w:rsidRDefault="00496E75" w:rsidP="00496E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496E75" w:rsidRPr="0016237C" w14:paraId="02A1A37C" w14:textId="77777777" w:rsidTr="008E48CA">
        <w:trPr>
          <w:trHeight w:val="567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2F22D" w14:textId="76BB3A7B" w:rsidR="00496E75" w:rsidRPr="0016237C" w:rsidRDefault="00496E75" w:rsidP="00496E75">
            <w:pPr>
              <w:widowControl/>
              <w:ind w:firstLineChars="100" w:firstLine="220"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0A42B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18C3A" w14:textId="07BF7D4B" w:rsidR="00496E75" w:rsidRPr="0016237C" w:rsidRDefault="00496E75" w:rsidP="00496E7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A42B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98 (14.6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D6BC8" w14:textId="58365C6B" w:rsidR="00496E75" w:rsidRPr="0016237C" w:rsidRDefault="00496E75" w:rsidP="00496E7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A42B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19 (11.8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CA1E8" w14:textId="38845B39" w:rsidR="00496E75" w:rsidRPr="0016237C" w:rsidRDefault="00496E75" w:rsidP="00496E7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A42B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10 (13.9)</w:t>
            </w:r>
          </w:p>
        </w:tc>
      </w:tr>
      <w:tr w:rsidR="00496E75" w:rsidRPr="0016237C" w14:paraId="4ECE5F6D" w14:textId="77777777" w:rsidTr="008E48CA">
        <w:trPr>
          <w:trHeight w:val="567"/>
        </w:trPr>
        <w:tc>
          <w:tcPr>
            <w:tcW w:w="17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3CA706" w14:textId="48AC7831" w:rsidR="00496E75" w:rsidRPr="0016237C" w:rsidRDefault="00496E75" w:rsidP="00496E75">
            <w:pPr>
              <w:widowControl/>
              <w:ind w:firstLineChars="100" w:firstLine="220"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A42B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E0603A" w14:textId="4A1020DF" w:rsidR="00496E75" w:rsidRPr="0016237C" w:rsidRDefault="00496E75" w:rsidP="00496E7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A42B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,</w:t>
            </w:r>
            <w:r w:rsidRPr="000A42B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506 </w:t>
            </w:r>
            <w:r w:rsidRPr="000A42B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(85.4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D8831C" w14:textId="67C9F1D0" w:rsidR="00496E75" w:rsidRPr="0016237C" w:rsidRDefault="00496E75" w:rsidP="00496E7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A42B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890 (88.2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2AB4B1" w14:textId="494E9A7E" w:rsidR="00496E75" w:rsidRPr="0016237C" w:rsidRDefault="00496E75" w:rsidP="00496E7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A42B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683 (86.1)</w:t>
            </w:r>
          </w:p>
        </w:tc>
      </w:tr>
      <w:tr w:rsidR="00A25B31" w:rsidRPr="0016237C" w14:paraId="01AE1DC9" w14:textId="77777777" w:rsidTr="008E48CA">
        <w:trPr>
          <w:trHeight w:val="567"/>
        </w:trPr>
        <w:tc>
          <w:tcPr>
            <w:tcW w:w="17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212D37DC" w14:textId="79ACEC8C" w:rsidR="00A25B31" w:rsidRPr="0016237C" w:rsidRDefault="00A25B31" w:rsidP="00A25B31">
            <w:pPr>
              <w:widowControl/>
              <w:ind w:firstLineChars="50" w:firstLine="110"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16237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AIS</w:t>
            </w: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 score for</w:t>
            </w:r>
            <w:r w:rsidRPr="0016237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 head or neck</w:t>
            </w: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16237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≥</w:t>
            </w: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16237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5EC4A8CB" w14:textId="77777777" w:rsidR="00A25B31" w:rsidRPr="0016237C" w:rsidRDefault="00A25B31" w:rsidP="00A25B3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398C6497" w14:textId="77777777" w:rsidR="00A25B31" w:rsidRPr="0016237C" w:rsidRDefault="00A25B31" w:rsidP="00A25B3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59FBBD76" w14:textId="77777777" w:rsidR="00A25B31" w:rsidRPr="0016237C" w:rsidRDefault="00A25B31" w:rsidP="00A25B3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A25B31" w:rsidRPr="0016237C" w14:paraId="4CAB5BB0" w14:textId="77777777" w:rsidTr="008E48CA">
        <w:trPr>
          <w:trHeight w:val="567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E63F1" w14:textId="79FBB15D" w:rsidR="00A25B31" w:rsidRPr="0016237C" w:rsidRDefault="00A25B31" w:rsidP="00A25B31">
            <w:pPr>
              <w:widowControl/>
              <w:ind w:firstLineChars="100" w:firstLine="220"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CF9A1" w14:textId="47D03C63" w:rsidR="00A25B31" w:rsidRPr="0016237C" w:rsidRDefault="00A25B31" w:rsidP="00A25B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6237C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32 (8.1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1709A" w14:textId="1AA988B2" w:rsidR="00A25B31" w:rsidRPr="0016237C" w:rsidRDefault="00A25B31" w:rsidP="00A25B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6237C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74 (7.3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998FE" w14:textId="74EDC943" w:rsidR="00A25B31" w:rsidRPr="0016237C" w:rsidRDefault="00A25B31" w:rsidP="00A25B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6237C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87 (11.0)</w:t>
            </w:r>
          </w:p>
        </w:tc>
      </w:tr>
      <w:tr w:rsidR="00A25B31" w:rsidRPr="0016237C" w14:paraId="075FCC19" w14:textId="77777777" w:rsidTr="008E48CA">
        <w:trPr>
          <w:trHeight w:val="567"/>
        </w:trPr>
        <w:tc>
          <w:tcPr>
            <w:tcW w:w="17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3F164C" w14:textId="614EFCCF" w:rsidR="00A25B31" w:rsidRPr="0016237C" w:rsidRDefault="00A25B31" w:rsidP="00A25B31">
            <w:pPr>
              <w:widowControl/>
              <w:ind w:firstLineChars="100" w:firstLine="220"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474317" w14:textId="0A2E3885" w:rsidR="00A25B31" w:rsidRPr="0016237C" w:rsidRDefault="00A25B31" w:rsidP="00A25B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6237C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,</w:t>
            </w:r>
            <w:r w:rsidRPr="0016237C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772 (91.9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E5AF41" w14:textId="5686191C" w:rsidR="00A25B31" w:rsidRPr="0016237C" w:rsidRDefault="00A25B31" w:rsidP="00A25B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6237C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935 (92.7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815204" w14:textId="717E3A2F" w:rsidR="00A25B31" w:rsidRPr="0016237C" w:rsidRDefault="00A25B31" w:rsidP="00A25B3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6237C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706 (89.0)</w:t>
            </w:r>
          </w:p>
        </w:tc>
      </w:tr>
      <w:tr w:rsidR="001D4516" w:rsidRPr="0016237C" w14:paraId="7C9E9609" w14:textId="77777777" w:rsidTr="008E48CA">
        <w:trPr>
          <w:trHeight w:val="567"/>
        </w:trPr>
        <w:tc>
          <w:tcPr>
            <w:tcW w:w="17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70E84D42" w14:textId="55B68186" w:rsidR="001D4516" w:rsidRPr="0016237C" w:rsidRDefault="001D4516" w:rsidP="001126AB">
            <w:pPr>
              <w:widowControl/>
              <w:ind w:firstLineChars="50" w:firstLine="110"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16237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AIS</w:t>
            </w:r>
            <w:r w:rsidR="008F0065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 score for</w:t>
            </w:r>
            <w:r w:rsidRPr="0016237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 chest</w:t>
            </w:r>
            <w:r w:rsidR="008F0065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16237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≥</w:t>
            </w:r>
            <w:r w:rsidR="008F0065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16237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1AE8D085" w14:textId="77777777" w:rsidR="001D4516" w:rsidRPr="0016237C" w:rsidRDefault="001D4516" w:rsidP="00F94AE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70943563" w14:textId="77777777" w:rsidR="001D4516" w:rsidRPr="0016237C" w:rsidRDefault="001D4516" w:rsidP="00F94AE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00D10437" w14:textId="77777777" w:rsidR="001D4516" w:rsidRPr="0016237C" w:rsidRDefault="001D4516" w:rsidP="00F94AE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1D4516" w:rsidRPr="0016237C" w14:paraId="3347226C" w14:textId="77777777" w:rsidTr="008E48CA">
        <w:trPr>
          <w:trHeight w:val="567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D144A" w14:textId="37CB2145" w:rsidR="001D4516" w:rsidRPr="0016237C" w:rsidRDefault="001D4516" w:rsidP="00832309">
            <w:pPr>
              <w:widowControl/>
              <w:ind w:firstLineChars="100" w:firstLine="22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035B1" w14:textId="1F9825EE" w:rsidR="001D4516" w:rsidRPr="0016237C" w:rsidRDefault="001D4516" w:rsidP="0083230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6237C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530</w:t>
            </w:r>
            <w:r w:rsidR="00AD45F1" w:rsidRPr="0016237C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  <w:r w:rsidRPr="0016237C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(12.9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8CD32" w14:textId="7E047862" w:rsidR="001D4516" w:rsidRPr="0016237C" w:rsidRDefault="001D4516" w:rsidP="0083230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6237C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07</w:t>
            </w:r>
            <w:r w:rsidR="00AD45F1" w:rsidRPr="0016237C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  <w:r w:rsidRPr="0016237C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(10.6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4E7C8" w14:textId="0C8B4E7A" w:rsidR="001D4516" w:rsidRPr="0016237C" w:rsidRDefault="001D4516" w:rsidP="0083230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6237C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88</w:t>
            </w:r>
            <w:r w:rsidR="00AD45F1" w:rsidRPr="0016237C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  <w:r w:rsidRPr="0016237C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(11.1)</w:t>
            </w:r>
          </w:p>
        </w:tc>
      </w:tr>
      <w:tr w:rsidR="001D4516" w:rsidRPr="0016237C" w14:paraId="26A3245F" w14:textId="77777777" w:rsidTr="008E48CA">
        <w:trPr>
          <w:trHeight w:val="567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A062B" w14:textId="3BFC74A0" w:rsidR="001D4516" w:rsidRPr="0016237C" w:rsidRDefault="001D4516" w:rsidP="00832309">
            <w:pPr>
              <w:widowControl/>
              <w:ind w:firstLineChars="100" w:firstLine="22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B9795" w14:textId="69B107AD" w:rsidR="001D4516" w:rsidRPr="0016237C" w:rsidRDefault="001D4516" w:rsidP="0083230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</w:t>
            </w:r>
            <w:r w:rsidR="008F006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,</w:t>
            </w: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74</w:t>
            </w:r>
            <w:r w:rsidR="00AD45F1"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87.1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3018D" w14:textId="6A55F0D1" w:rsidR="001D4516" w:rsidRPr="0016237C" w:rsidRDefault="001D4516" w:rsidP="0083230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02</w:t>
            </w:r>
            <w:r w:rsidR="00AD45F1"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89.4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F5091" w14:textId="574E4FFF" w:rsidR="001D4516" w:rsidRPr="0016237C" w:rsidRDefault="001D4516" w:rsidP="0083230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05</w:t>
            </w:r>
            <w:r w:rsidR="00AD45F1"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88.9)</w:t>
            </w:r>
          </w:p>
        </w:tc>
      </w:tr>
      <w:tr w:rsidR="001D4516" w:rsidRPr="0016237C" w14:paraId="789E9FE2" w14:textId="77777777" w:rsidTr="008E48CA">
        <w:trPr>
          <w:trHeight w:val="567"/>
        </w:trPr>
        <w:tc>
          <w:tcPr>
            <w:tcW w:w="17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24344502" w14:textId="2E1F0505" w:rsidR="001D4516" w:rsidRPr="0016237C" w:rsidRDefault="001D4516" w:rsidP="00C82220">
            <w:pPr>
              <w:widowControl/>
              <w:ind w:firstLineChars="50" w:firstLine="11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6237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AIS</w:t>
            </w:r>
            <w:r w:rsidR="008F0065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 score for</w:t>
            </w:r>
            <w:r w:rsidRPr="0016237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 abdom</w:t>
            </w:r>
            <w:r w:rsidR="008F0065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inal</w:t>
            </w:r>
            <w:r w:rsidRPr="0016237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 or pelvic contents</w:t>
            </w:r>
            <w:r w:rsidR="008F0065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9E17A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≥</w:t>
            </w:r>
            <w:r w:rsidR="008F0065" w:rsidRPr="009E17A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16237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044817A6" w14:textId="77777777" w:rsidR="001D4516" w:rsidRPr="0016237C" w:rsidRDefault="001D4516" w:rsidP="007F278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5CBFFE70" w14:textId="77777777" w:rsidR="001D4516" w:rsidRPr="0016237C" w:rsidRDefault="001D4516" w:rsidP="007F278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4C91054C" w14:textId="77777777" w:rsidR="001D4516" w:rsidRPr="0016237C" w:rsidRDefault="001D4516" w:rsidP="007F278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1D4516" w:rsidRPr="0016237C" w14:paraId="2BC2F80C" w14:textId="77777777" w:rsidTr="008E48CA">
        <w:trPr>
          <w:trHeight w:val="567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0E765" w14:textId="089C2EB9" w:rsidR="001D4516" w:rsidRPr="0016237C" w:rsidRDefault="001D4516" w:rsidP="001126AB">
            <w:pPr>
              <w:widowControl/>
              <w:ind w:firstLineChars="100" w:firstLine="22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9E07C" w14:textId="3E47A300" w:rsidR="001D4516" w:rsidRPr="0016237C" w:rsidRDefault="001D4516" w:rsidP="001126A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5</w:t>
            </w:r>
            <w:r w:rsidR="00AD45F1"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4.5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5EA3D" w14:textId="0A9CD943" w:rsidR="001D4516" w:rsidRPr="0016237C" w:rsidRDefault="001D4516" w:rsidP="001126A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7</w:t>
            </w:r>
            <w:r w:rsidR="00AD45F1"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3.7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7DCEF" w14:textId="725FD3E2" w:rsidR="001D4516" w:rsidRPr="0016237C" w:rsidRDefault="001D4516" w:rsidP="001126A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5</w:t>
            </w:r>
            <w:r w:rsidR="00AD45F1"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3.2)</w:t>
            </w:r>
          </w:p>
        </w:tc>
      </w:tr>
      <w:tr w:rsidR="001D4516" w:rsidRPr="0016237C" w14:paraId="4D10CE84" w14:textId="77777777" w:rsidTr="008E48CA">
        <w:trPr>
          <w:trHeight w:val="567"/>
        </w:trPr>
        <w:tc>
          <w:tcPr>
            <w:tcW w:w="17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4B7F14" w14:textId="6AB91FD5" w:rsidR="001D4516" w:rsidRPr="0016237C" w:rsidRDefault="001D4516" w:rsidP="001126AB">
            <w:pPr>
              <w:widowControl/>
              <w:ind w:firstLineChars="100" w:firstLine="22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lastRenderedPageBreak/>
              <w:t>No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5716A1" w14:textId="1A0F5342" w:rsidR="001D4516" w:rsidRPr="0016237C" w:rsidRDefault="001D4516" w:rsidP="001126A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</w:t>
            </w:r>
            <w:r w:rsidR="008F006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,</w:t>
            </w: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19</w:t>
            </w:r>
            <w:r w:rsidR="00AD45F1"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95.5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0BFBB3" w14:textId="6698AFCB" w:rsidR="001D4516" w:rsidRPr="0016237C" w:rsidRDefault="001D4516" w:rsidP="001126A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72</w:t>
            </w:r>
            <w:r w:rsidR="00AD45F1"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96.3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C3DA5D" w14:textId="615074AB" w:rsidR="001D4516" w:rsidRPr="0016237C" w:rsidRDefault="001D4516" w:rsidP="001126A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68</w:t>
            </w:r>
            <w:r w:rsidR="00AD45F1"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96.8)</w:t>
            </w:r>
          </w:p>
        </w:tc>
      </w:tr>
      <w:tr w:rsidR="001D4516" w:rsidRPr="0016237C" w14:paraId="4D6A7A75" w14:textId="77777777" w:rsidTr="008E48CA">
        <w:trPr>
          <w:trHeight w:val="567"/>
        </w:trPr>
        <w:tc>
          <w:tcPr>
            <w:tcW w:w="17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481E7F71" w14:textId="1F078EE3" w:rsidR="001D4516" w:rsidRPr="0016237C" w:rsidRDefault="001D4516" w:rsidP="001126AB">
            <w:pPr>
              <w:widowControl/>
              <w:ind w:firstLineChars="50" w:firstLine="11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6237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AIS</w:t>
            </w:r>
            <w:r w:rsidR="008F0065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 score for</w:t>
            </w:r>
            <w:r w:rsidRPr="0016237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 extremities or pelvic girdle</w:t>
            </w:r>
            <w:r w:rsidR="008F0065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9E17A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≥</w:t>
            </w:r>
            <w:r w:rsidR="008F0065" w:rsidRPr="009E17A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16237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550BDC61" w14:textId="77777777" w:rsidR="001D4516" w:rsidRPr="0016237C" w:rsidRDefault="001D4516" w:rsidP="007F278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43125645" w14:textId="77777777" w:rsidR="001D4516" w:rsidRPr="0016237C" w:rsidRDefault="001D4516" w:rsidP="007F278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31847786" w14:textId="77777777" w:rsidR="001D4516" w:rsidRPr="0016237C" w:rsidRDefault="001D4516" w:rsidP="007F278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1D4516" w:rsidRPr="0016237C" w14:paraId="37093F79" w14:textId="77777777" w:rsidTr="008E48CA">
        <w:trPr>
          <w:trHeight w:val="567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DADDE" w14:textId="09EE9261" w:rsidR="001D4516" w:rsidRPr="0016237C" w:rsidRDefault="001D4516" w:rsidP="001126AB">
            <w:pPr>
              <w:widowControl/>
              <w:ind w:firstLineChars="100" w:firstLine="22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3D445" w14:textId="3DC3785B" w:rsidR="001D4516" w:rsidRPr="0016237C" w:rsidRDefault="001D4516" w:rsidP="001126A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89</w:t>
            </w:r>
            <w:r w:rsidR="00AD45F1"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7.0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344DE" w14:textId="372AFA08" w:rsidR="001D4516" w:rsidRPr="0016237C" w:rsidRDefault="001D4516" w:rsidP="001126A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4</w:t>
            </w:r>
            <w:r w:rsidR="00AD45F1"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5.4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5BE67" w14:textId="4C6CA36A" w:rsidR="001D4516" w:rsidRPr="0016237C" w:rsidRDefault="001D4516" w:rsidP="001126A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8</w:t>
            </w:r>
            <w:r w:rsidR="00AD45F1"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7.3)</w:t>
            </w:r>
          </w:p>
        </w:tc>
      </w:tr>
      <w:tr w:rsidR="001D4516" w:rsidRPr="0016237C" w14:paraId="1CBC9F3D" w14:textId="77777777" w:rsidTr="008E48CA">
        <w:trPr>
          <w:trHeight w:val="567"/>
        </w:trPr>
        <w:tc>
          <w:tcPr>
            <w:tcW w:w="17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612724" w14:textId="2072485D" w:rsidR="001D4516" w:rsidRPr="0016237C" w:rsidRDefault="001D4516" w:rsidP="001126AB">
            <w:pPr>
              <w:widowControl/>
              <w:ind w:firstLineChars="100" w:firstLine="22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273433" w14:textId="25AC47BD" w:rsidR="001D4516" w:rsidRPr="0016237C" w:rsidRDefault="001D4516" w:rsidP="001126A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</w:t>
            </w:r>
            <w:r w:rsidR="008F006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,</w:t>
            </w: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15</w:t>
            </w:r>
            <w:r w:rsidR="00AD45F1"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93.0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0A2AC6" w14:textId="06C6D04A" w:rsidR="001D4516" w:rsidRPr="0016237C" w:rsidRDefault="001D4516" w:rsidP="001126A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55</w:t>
            </w:r>
            <w:r w:rsidR="00AD45F1"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94.6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17AD48" w14:textId="14315005" w:rsidR="001D4516" w:rsidRPr="0016237C" w:rsidRDefault="001D4516" w:rsidP="001126A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35</w:t>
            </w:r>
            <w:r w:rsidR="00AD45F1"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  <w:r w:rsidRPr="0016237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92.7)</w:t>
            </w:r>
          </w:p>
        </w:tc>
      </w:tr>
    </w:tbl>
    <w:p w14:paraId="62D07F89" w14:textId="77777777" w:rsidR="00A72F94" w:rsidRPr="0016237C" w:rsidRDefault="00A72F94" w:rsidP="00CF687C">
      <w:pPr>
        <w:rPr>
          <w:rFonts w:ascii="Arial" w:hAnsi="Arial" w:cs="Arial"/>
          <w:sz w:val="22"/>
        </w:rPr>
      </w:pPr>
    </w:p>
    <w:p w14:paraId="60F40987" w14:textId="282BA2A1" w:rsidR="00E625E3" w:rsidRPr="000A42B1" w:rsidRDefault="00184EF6" w:rsidP="00E625E3">
      <w:pPr>
        <w:rPr>
          <w:rFonts w:ascii="Arial" w:hAnsi="Arial" w:cs="Arial"/>
          <w:sz w:val="22"/>
        </w:rPr>
      </w:pPr>
      <w:r w:rsidRPr="00184EF6">
        <w:rPr>
          <w:rFonts w:ascii="Arial" w:hAnsi="Arial" w:cs="Arial"/>
          <w:sz w:val="22"/>
        </w:rPr>
        <w:t>Data are expressed as n (%). AIS, Abbreviated Injury Scale.</w:t>
      </w:r>
      <w:r w:rsidR="00E625E3" w:rsidRPr="00E625E3">
        <w:rPr>
          <w:rFonts w:ascii="Arial" w:hAnsi="Arial" w:cs="Arial"/>
          <w:sz w:val="22"/>
        </w:rPr>
        <w:t xml:space="preserve"> </w:t>
      </w:r>
      <w:r w:rsidR="00E625E3" w:rsidRPr="00006FB6">
        <w:rPr>
          <w:rFonts w:ascii="Arial" w:hAnsi="Arial" w:cs="Arial"/>
          <w:sz w:val="22"/>
        </w:rPr>
        <w:t>ISS, Injury Severity Score.</w:t>
      </w:r>
    </w:p>
    <w:p w14:paraId="236CABD8" w14:textId="0D1E7635" w:rsidR="00CF687C" w:rsidRPr="00E625E3" w:rsidRDefault="00CF687C" w:rsidP="00184EF6">
      <w:pPr>
        <w:rPr>
          <w:rFonts w:ascii="Arial" w:hAnsi="Arial" w:cs="Arial"/>
          <w:sz w:val="22"/>
        </w:rPr>
      </w:pPr>
    </w:p>
    <w:sectPr w:rsidR="00CF687C" w:rsidRPr="00E625E3" w:rsidSect="00CF687C">
      <w:pgSz w:w="16838" w:h="11906" w:orient="landscape" w:code="9"/>
      <w:pgMar w:top="1134" w:right="1134" w:bottom="1134" w:left="1418" w:header="720" w:footer="720" w:gutter="0"/>
      <w:cols w:space="425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277A26" w14:textId="77777777" w:rsidR="005401E1" w:rsidRDefault="005401E1" w:rsidP="00A72F94">
      <w:r>
        <w:separator/>
      </w:r>
    </w:p>
  </w:endnote>
  <w:endnote w:type="continuationSeparator" w:id="0">
    <w:p w14:paraId="15392FC6" w14:textId="77777777" w:rsidR="005401E1" w:rsidRDefault="005401E1" w:rsidP="00A72F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AB1BF5" w14:textId="77777777" w:rsidR="005401E1" w:rsidRDefault="005401E1" w:rsidP="00A72F94">
      <w:r>
        <w:separator/>
      </w:r>
    </w:p>
  </w:footnote>
  <w:footnote w:type="continuationSeparator" w:id="0">
    <w:p w14:paraId="15A749B0" w14:textId="77777777" w:rsidR="005401E1" w:rsidRDefault="005401E1" w:rsidP="00A72F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840"/>
  <w:drawingGridHorizontalSpacing w:val="105"/>
  <w:drawingGridVerticalSpacing w:val="14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87C"/>
    <w:rsid w:val="0000534A"/>
    <w:rsid w:val="00024AB8"/>
    <w:rsid w:val="00066088"/>
    <w:rsid w:val="000864B3"/>
    <w:rsid w:val="000A62A7"/>
    <w:rsid w:val="001126AB"/>
    <w:rsid w:val="00116D58"/>
    <w:rsid w:val="0016237C"/>
    <w:rsid w:val="00176CEC"/>
    <w:rsid w:val="00180911"/>
    <w:rsid w:val="00184EF6"/>
    <w:rsid w:val="00196258"/>
    <w:rsid w:val="001A4761"/>
    <w:rsid w:val="001D4516"/>
    <w:rsid w:val="002707B3"/>
    <w:rsid w:val="00270DCB"/>
    <w:rsid w:val="003040E2"/>
    <w:rsid w:val="00324636"/>
    <w:rsid w:val="003C79ED"/>
    <w:rsid w:val="0042207B"/>
    <w:rsid w:val="004250D6"/>
    <w:rsid w:val="00452EE2"/>
    <w:rsid w:val="00456541"/>
    <w:rsid w:val="00457E39"/>
    <w:rsid w:val="00460426"/>
    <w:rsid w:val="00467FE3"/>
    <w:rsid w:val="00496E75"/>
    <w:rsid w:val="004D59B9"/>
    <w:rsid w:val="004E0D8C"/>
    <w:rsid w:val="0051135D"/>
    <w:rsid w:val="005401E1"/>
    <w:rsid w:val="00544BF7"/>
    <w:rsid w:val="00561B04"/>
    <w:rsid w:val="00582607"/>
    <w:rsid w:val="00595ACE"/>
    <w:rsid w:val="006A7817"/>
    <w:rsid w:val="006D14B3"/>
    <w:rsid w:val="006F125B"/>
    <w:rsid w:val="00706D5F"/>
    <w:rsid w:val="00715BB2"/>
    <w:rsid w:val="00725697"/>
    <w:rsid w:val="007B6ED4"/>
    <w:rsid w:val="007B7402"/>
    <w:rsid w:val="007F2788"/>
    <w:rsid w:val="007F2EE9"/>
    <w:rsid w:val="00832309"/>
    <w:rsid w:val="00880701"/>
    <w:rsid w:val="00884B85"/>
    <w:rsid w:val="008D1738"/>
    <w:rsid w:val="008D7956"/>
    <w:rsid w:val="008E48CA"/>
    <w:rsid w:val="008F0065"/>
    <w:rsid w:val="00945DA4"/>
    <w:rsid w:val="00952E75"/>
    <w:rsid w:val="009C3003"/>
    <w:rsid w:val="009E17A7"/>
    <w:rsid w:val="00A25B31"/>
    <w:rsid w:val="00A27648"/>
    <w:rsid w:val="00A3247B"/>
    <w:rsid w:val="00A72F94"/>
    <w:rsid w:val="00A83774"/>
    <w:rsid w:val="00AA538E"/>
    <w:rsid w:val="00AB614F"/>
    <w:rsid w:val="00AD45F1"/>
    <w:rsid w:val="00B626BA"/>
    <w:rsid w:val="00B95C64"/>
    <w:rsid w:val="00BE15BE"/>
    <w:rsid w:val="00C05C69"/>
    <w:rsid w:val="00C4641D"/>
    <w:rsid w:val="00C54386"/>
    <w:rsid w:val="00C66D2C"/>
    <w:rsid w:val="00C82220"/>
    <w:rsid w:val="00CA7E5E"/>
    <w:rsid w:val="00CB218D"/>
    <w:rsid w:val="00CF687C"/>
    <w:rsid w:val="00D119CE"/>
    <w:rsid w:val="00D50E74"/>
    <w:rsid w:val="00D87B5E"/>
    <w:rsid w:val="00D93FD3"/>
    <w:rsid w:val="00D96C4A"/>
    <w:rsid w:val="00E021C7"/>
    <w:rsid w:val="00E27CFC"/>
    <w:rsid w:val="00E50A9D"/>
    <w:rsid w:val="00E625E3"/>
    <w:rsid w:val="00E935F5"/>
    <w:rsid w:val="00EB6402"/>
    <w:rsid w:val="00EC2BE6"/>
    <w:rsid w:val="00ED012A"/>
    <w:rsid w:val="00EF4303"/>
    <w:rsid w:val="00F37171"/>
    <w:rsid w:val="00F604F7"/>
    <w:rsid w:val="00F94AE9"/>
    <w:rsid w:val="00FB2CA8"/>
    <w:rsid w:val="00FC6B2A"/>
    <w:rsid w:val="00FD1F4B"/>
    <w:rsid w:val="00FD4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E6520A9"/>
  <w15:chartTrackingRefBased/>
  <w15:docId w15:val="{F73464F1-2964-420D-AA45-5ADF42C7C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F687C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F687C"/>
    <w:rPr>
      <w:rFonts w:asciiTheme="majorHAnsi" w:eastAsiaTheme="majorEastAsia" w:hAnsiTheme="majorHAnsi" w:cstheme="majorBidi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A72F9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72F94"/>
  </w:style>
  <w:style w:type="paragraph" w:styleId="a5">
    <w:name w:val="footer"/>
    <w:basedOn w:val="a"/>
    <w:link w:val="a6"/>
    <w:uiPriority w:val="99"/>
    <w:unhideWhenUsed/>
    <w:rsid w:val="00A72F9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72F94"/>
  </w:style>
  <w:style w:type="paragraph" w:styleId="a7">
    <w:name w:val="Revision"/>
    <w:hidden/>
    <w:uiPriority w:val="99"/>
    <w:semiHidden/>
    <w:rsid w:val="008F00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5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3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2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8C8E015-37E8-4EB0-AD8E-633AB47A96FE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2.xml><?xml version="1.0" encoding="utf-8"?>
<ds:datastoreItem xmlns:ds="http://schemas.openxmlformats.org/officeDocument/2006/customXml" ds:itemID="{FC54A7EA-1A58-4179-8DE6-FA32ED45319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37507D7-2F4A-4116-B0E3-B900AE2F8F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44706FA-9C31-4ACD-BE09-57AC4E2215A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佑 鵜澤</dc:creator>
  <cp:keywords/>
  <dc:description/>
  <cp:lastModifiedBy>雄康 大野</cp:lastModifiedBy>
  <cp:revision>15</cp:revision>
  <dcterms:created xsi:type="dcterms:W3CDTF">2025-01-10T06:16:00Z</dcterms:created>
  <dcterms:modified xsi:type="dcterms:W3CDTF">2025-05-02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